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Additional </w:t>
      </w:r>
      <w:r>
        <w:rPr>
          <w:rFonts w:cs="Arial" w:ascii="Arial" w:hAnsi="Arial"/>
        </w:rPr>
        <w:t>Fig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S6 </w:t>
      </w:r>
    </w:p>
    <w:p>
      <w:pPr>
        <w:pStyle w:val="Normal"/>
        <w:rPr/>
      </w:pPr>
      <w:r>
        <w:rPr/>
        <w:t>The a</w:t>
      </w:r>
      <w:r>
        <w:rPr/>
        <w:t xml:space="preserve">mino acid alignment of the 4 Zona pellucida domain </w:t>
      </w:r>
      <w:r>
        <w:rPr/>
        <w:t>containing</w:t>
      </w:r>
      <w:r>
        <w:rPr/>
        <w:t xml:space="preserve"> proteins from the non-jawed vertebrate, </w:t>
      </w:r>
      <w:r>
        <w:rPr/>
        <w:t xml:space="preserve">the </w:t>
      </w:r>
      <w:r>
        <w:rPr/>
        <w:t>sea lamprey (</w:t>
      </w:r>
      <w:r>
        <w:rPr>
          <w:i/>
        </w:rPr>
        <w:t>P. marinus</w:t>
      </w:r>
      <w:r>
        <w:rPr/>
        <w:t>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3500</wp:posOffset>
                </wp:positionH>
                <wp:positionV relativeFrom="paragraph">
                  <wp:posOffset>31750</wp:posOffset>
                </wp:positionV>
                <wp:extent cx="5549900" cy="5713730"/>
                <wp:effectExtent l="0" t="0" r="0" b="90297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9760" cy="5713560"/>
                          <a:chOff x="0" y="0"/>
                          <a:chExt cx="5549760" cy="5713560"/>
                        </a:xfrm>
                      </wpg:grpSpPr>
                      <wps:wsp>
                        <wps:cNvSpPr txBox="1"/>
                        <wps:spPr>
                          <a:xfrm>
                            <a:off x="0" y="5040"/>
                            <a:ext cx="863640" cy="5708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Lamprey-zp4-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4-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AX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Lamprey-zp4-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4-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AX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Lamprey-zp4-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4-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AX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Lamprey-zp4-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4-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AX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Lamprey-zp4-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4-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AX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Lamprey-zp4-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4-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AX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Lamprey-zp4-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4-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AX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Lamprey-zp4-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4-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AX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Lamprey-zp4-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4-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auto"/>
                                  <w:lang w:val="en-US" w:eastAsia="zh-CN" w:bidi="ar-SA"/>
                                </w:rPr>
                                <w:t>Lamprey-zpAX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6560" y="0"/>
                            <a:ext cx="4813200" cy="5713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-----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000000"/>
                                  <w:lang w:val="en-US" w:eastAsia="zh-CN" w:bidi="ar-SA"/>
                                </w:rPr>
                                <w:t>VDA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ESSACASTLPNVR---------CGAAAARSDRDACSRRGCCYDP----IRQVCL 4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---------------------------------------------------------------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LKVTVSRILPPFSASTLHDKRPMSWYLDIDNGTAQWSVPVAYASQAGYVFDSQELTLTVTAL 6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-----------------------------LSVSCQ 6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YGEAAIYIHIGHIYMASITVINRVN-------------------------------------- 70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--------------------------------------------------------------- 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YNASGVFYSQRNVHCGSVKLIYQVAPPPPPLRVARAIATCPGYLQCNDTSLVVTVPPLPGPLD 126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PTTDVVACFPNGTVAVAAPKGHTKP------------------------------------- 3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FSSTIAFSCLLW-LVLSMP-------------------------- 88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--------------------------------------------------------------- 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VKVGTTPVYPGPSSVPGVEVRLENSGGLWGFVLSLRRTSPLVGVEPMVLWKPWNTQVRFGGD 189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EVDLWRLALRER-------------------------- 4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----------------------HFVSCTCTMCTLY 10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 xml:space="preserve">--------------------------------------------------------------- 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GRGELAVIYKKNCEASVVSVVAECSTDGQMTFEVYASSTRPPLELATVHVRDPSCLPVVVTAE 25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-------------------------SCGPVYVNTT 5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AVYHFSVNSCGVTTRWNEVELVYGALVTAEHELCIDGDVAITKSSTFKLLLECRLLRTDDRP 16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-----------------------------------------------L 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KAVFVVPLDACGTTQQMVDGKLVYENEAVSLMRDSIH--VIISRSSEYRMKITCEFS-GDDLL 31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KAYFVFTVSSCGTSRTIEGAFLVYENEISLHIQWFALNVSKFCTVPLQRLKVICRYR-INDTV 116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LGVQVNTYPPPLPATAIGTLFIELQVATDGDYLDYYS--QFPVVKFLRDPIFLEVRLLDHPD 225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QLGVTVATLPPPRPVTGAGPLYLELRIARDGRYLDYYS--QFPVVKFLRDPIFLEVRLLDHPD 6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MLGVTVPTLSPPSPANGTGPLVIELTMFPDVDYVAPYVAADYPLVRFLREPLFVQVQLLAHPD 375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VISSVVQARRGPTADEQLVPVPIVMKISRDADYTSYYLDEEYPVVSYLQEPLYFEVRLLGLED 179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SLVLVLQDCWATPTPDPLNS-VQWRVLDD--------HCPFTGDNFPTVLHPMTEFPDVPLAT 280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NLVLVLQDCWATPTPDPLNS-VQWRVLDN--------HCPFSGDDYQTVLHPMSEFPSVLLSS 117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VLELRLADCWATSQPDP-NSLPQWDLLVS--------GCPFSGDNYLSTIHTVSP-ASVPLHL 430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QSIEMFLENCWATNLPTA-DSQPRWDIIVNRSTHGPATSCENANDNYLTVFHPVPHNSSVPFPQ 24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HRKRLEVKTFTFAGPQGNVFPNGQLYFHCRAYVCQG---DDRSCVPT-CHLSRLKS-KS---- 33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HYKRFEVKTFVFTGPQDAMVPYGKLYFHCSAYVCKGG--DESSCVPG-CSSKFKRAR------ 171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RFKRFEVKTFVFADPAPLGALRDTLYFHCSATVCDSNSADLPQCGPSSCSPSTRRARRDIDQA 49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NVKRFEVKTFVFEMDIGNDFQG-QLFFHCSVVVCDAVNFDD-VCQMD-CIPNRRRVGKS---- 298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LFKTTAREPRS-------------------------------------- 345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VTQNPTPSTST-------------------------------------- 18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VENGMTHVVSLAGPIVFTTDASKSRPSVSAATPTGGVWVPGLLAAACSVLAVSIAVALVAKLLC 556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---------------TLVLDL-K-RS-------------------------------------- 30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pt;margin-top:2.5pt;width:437pt;height:449.9pt" coordorigin="-100,50" coordsize="8740,899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100;top:58;width:1359;height:8989;mso-wrap-style:square;v-text-anchor:top" type="_x0000_t202">
                  <v:textbox>
                    <w:txbxContent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Lamprey-zp4-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4-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AX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Lamprey-zp4-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4-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AX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Lamprey-zp4-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4-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AX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Lamprey-zp4-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4-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AX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Lamprey-zp4-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4-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AX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Lamprey-zp4-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4-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AX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Lamprey-zp4-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4-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AX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Lamprey-zp4-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4-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AX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Lamprey-zp4-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4-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auto"/>
                            <w:lang w:val="en-US" w:eastAsia="zh-CN" w:bidi="ar-SA"/>
                          </w:rPr>
                          <w:t>Lamprey-zpAX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060;top:50;width:7579;height:89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-----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000000"/>
                            <w:lang w:val="en-US" w:eastAsia="zh-CN" w:bidi="ar-SA"/>
                          </w:rPr>
                          <w:t>VDA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ESSACASTLPNVR---------CGAAAARSDRDACSRRGCCYDP----IRQVCL 4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---------------------------------------------------------------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LKVTVSRILPPFSASTLHDKRPMSWYLDIDNGTAQWSVPVAYASQAGYVFDSQELTLTVTAL 6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-----------------------------LSVSCQ 6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YGEAAIYIHIGHIYMASITVINRVN-------------------------------------- 70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--------------------------------------------------------------- 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YNASGVFYSQRNVHCGSVKLIYQVAPPPPPLRVARAIATCPGYLQCNDTSLVVTVPPLPGPLD 126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PTTDVVACFPNGTVAVAAPKGHTKP------------------------------------- 3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FSSTIAFSCLLW-LVLSMP-------------------------- 88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--------------------------------------------------------------- 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VKVGTTPVYPGPSSVPGVEVRLENSGGLWGFVLSLRRTSPLVGVEPMVLWKPWNTQVRFGGD 189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EVDLWRLALRER-------------------------- 4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----------------------HFVSCTCTMCTLY 10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 xml:space="preserve">--------------------------------------------------------------- 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GRGELAVIYKKNCEASVVSVVAECSTDGQMTFEVYASSTRPPLELATVHVRDPSCLPVVVTAE 25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-------------------------SCGPVYVNTT 5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AVYHFSVNSCGVTTRWNEVELVYGALVTAEHELCIDGDVAITKSSTFKLLLECRLLRTDDRP 16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-----------------------------------------------L 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KAVFVVPLDACGTTQQMVDGKLVYENEAVSLMRDSIH--VIISRSSEYRMKITCEFS-GDDLL 31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KAYFVFTVSSCGTSRTIEGAFLVYENEISLHIQWFALNVSKFCTVPLQRLKVICRYR-INDTV 116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LGVQVNTYPPPLPATAIGTLFIELQVATDGDYLDYYS--QFPVVKFLRDPIFLEVRLLDHPD 225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QLGVTVATLPPPRPVTGAGPLYLELRIARDGRYLDYYS--QFPVVKFLRDPIFLEVRLLDHPD 6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MLGVTVPTLSPPSPANGTGPLVIELTMFPDVDYVAPYVAADYPLVRFLREPLFVQVQLLAHPD 375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VISSVVQARRGPTADEQLVPVPIVMKISRDADYTSYYLDEEYPVVSYLQEPLYFEVRLLGLED 179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SLVLVLQDCWATPTPDPLNS-VQWRVLDD--------HCPFTGDNFPTVLHPMTEFPDVPLAT 280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NLVLVLQDCWATPTPDPLNS-VQWRVLDN--------HCPFSGDDYQTVLHPMSEFPSVLLSS 117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VLELRLADCWATSQPDP-NSLPQWDLLVS--------GCPFSGDNYLSTIHTVSP-ASVPLHL 430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QSIEMFLENCWATNLPTA-DSQPRWDIIVNRSTHGPATSCENANDNYLTVFHPVPHNSSVPFPQ 24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HRKRLEVKTFTFAGPQGNVFPNGQLYFHCRAYVCQG---DDRSCVPT-CHLSRLKS-KS---- 33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HYKRFEVKTFVFTGPQDAMVPYGKLYFHCSAYVCKGG--DESSCVPG-CSSKFKRAR------ 171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RFKRFEVKTFVFADPAPLGALRDTLYFHCSATVCDSNSADLPQCGPSSCSPSTRRARRDIDQA 49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NVKRFEVKTFVFEMDIGNDFQG-QLFFHCSVVVCDAVNFDD-VCQMD-CIPNRRRVGKS---- 298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LFKTTAREPRS-------------------------------------- 345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VTQNPTPSTST-------------------------------------- 18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VENGMTHVVSLAGPIVFTTDASKSRPSVSAATPTGGVWVPGLLAAACSVLAVSIAVALVAKLLC 556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---------------TLVLDL-K-RS-------------------------------------- 307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cs="Times New Roman"/>
      <w:position w:val="0"/>
      <w:sz w:val="24"/>
      <w:vertAlign w:val="baseline"/>
    </w:rPr>
  </w:style>
  <w:style w:type="character" w:styleId="WW8Num1z1">
    <w:name w:val="WW8Num1z1"/>
    <w:qFormat/>
    <w:rPr>
      <w:rFonts w:cs="Times New Roman"/>
    </w:rPr>
  </w:style>
  <w:style w:type="character" w:styleId="Style13">
    <w:name w:val="默认段落字体"/>
    <w:qFormat/>
    <w:rPr/>
  </w:style>
  <w:style w:type="character" w:styleId="Heading3Char">
    <w:name w:val="Heading 3 Char"/>
    <w:basedOn w:val="Style13"/>
    <w:qFormat/>
    <w:rPr>
      <w:rFonts w:ascii="宋体;SimSun" w:hAnsi="宋体;SimSun" w:eastAsia="宋体;SimSun" w:cs="宋体;SimSun"/>
      <w:b/>
      <w:bCs/>
      <w:sz w:val="27"/>
      <w:szCs w:val="27"/>
      <w:lang w:val="en-US" w:eastAsia="zh-CN" w:bidi="ar-SA"/>
    </w:rPr>
  </w:style>
  <w:style w:type="character" w:styleId="HeaderChar">
    <w:name w:val="Header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BalloonTextChar">
    <w:name w:val="Balloon Text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HTMLPreformattedChar">
    <w:name w:val="HTML Preformatted Char"/>
    <w:basedOn w:val="Style13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4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06:59:00Z</dcterms:created>
  <dc:creator>user</dc:creator>
  <dc:description/>
  <cp:keywords/>
  <dc:language>en-US</dc:language>
  <cp:lastModifiedBy>LBchen</cp:lastModifiedBy>
  <dcterms:modified xsi:type="dcterms:W3CDTF">2012-10-08T06:59:00Z</dcterms:modified>
  <cp:revision>2</cp:revision>
  <dc:subject/>
  <dc:title>Figure 2</dc:title>
</cp:coreProperties>
</file>